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GB"/>
        </w:rPr>
      </w:pPr>
    </w:p>
    <w:tbl>
      <w:tblPr>
        <w:tblpPr w:leftFromText="141" w:rightFromText="141" w:vertAnchor="text" w:horzAnchor="margin" w:tblpY="1118"/>
        <w:tblW w:w="137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246"/>
        <w:gridCol w:w="1246"/>
        <w:gridCol w:w="1246"/>
        <w:gridCol w:w="1246"/>
        <w:gridCol w:w="1247"/>
        <w:gridCol w:w="1256"/>
        <w:gridCol w:w="1246"/>
        <w:gridCol w:w="1246"/>
        <w:gridCol w:w="1246"/>
        <w:gridCol w:w="1246"/>
      </w:tblGrid>
      <w:tr w:rsidR="00C60B14" w:rsidRPr="00753A49" w:rsidTr="00BD7951">
        <w:tc>
          <w:tcPr>
            <w:tcW w:w="13718" w:type="dxa"/>
            <w:gridSpan w:val="11"/>
            <w:tcBorders>
              <w:top w:val="nil"/>
              <w:bottom w:val="single" w:sz="4" w:space="0" w:color="auto"/>
            </w:tcBorders>
          </w:tcPr>
          <w:p w:rsidR="00C60B14" w:rsidRPr="00A87CF7" w:rsidRDefault="00C60B14" w:rsidP="004C5594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upplementary table 1.1 </w:t>
            </w:r>
            <w:r w:rsidRPr="00A87C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4C55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curacy</w:t>
            </w:r>
            <w:r w:rsidR="004C5594" w:rsidRPr="00A87C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the Mini Mental State Examination</w:t>
            </w:r>
            <w:r w:rsidR="002D32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screen for</w:t>
            </w:r>
            <w:r w:rsidR="004C55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CI per cut-off</w:t>
            </w:r>
            <w:r w:rsidR="004C5594" w:rsidRPr="00A87C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4C5594">
              <w:rPr>
                <w:rFonts w:ascii="Times New Roman" w:hAnsi="Times New Roman"/>
                <w:sz w:val="24"/>
                <w:szCs w:val="24"/>
                <w:lang w:val="en-US"/>
              </w:rPr>
              <w:t>for m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n</w:t>
            </w:r>
            <w:r w:rsidR="003E1B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ith Fabry disease</w:t>
            </w:r>
          </w:p>
        </w:tc>
      </w:tr>
      <w:tr w:rsidR="00C60B14" w:rsidRPr="00144625" w:rsidTr="00BD7951"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jc w:val="center"/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t-off</w:t>
            </w:r>
            <w:proofErr w:type="spellEnd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 xml:space="preserve"> score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TP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FP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TN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FN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Sensitivity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Specificity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PPV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NPV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I+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I-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5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8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00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64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64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6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8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00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64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64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7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6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20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9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5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67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59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8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6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2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40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67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4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67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6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44</w:t>
            </w:r>
          </w:p>
        </w:tc>
      </w:tr>
      <w:tr w:rsidR="00C60B14" w:rsidRPr="00144625" w:rsidTr="00BD7951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9/3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9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7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39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4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41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34</w:t>
            </w:r>
          </w:p>
        </w:tc>
      </w:tr>
      <w:tr w:rsidR="00C60B14" w:rsidRPr="00753A49" w:rsidTr="00BD7951">
        <w:tc>
          <w:tcPr>
            <w:tcW w:w="13718" w:type="dxa"/>
            <w:gridSpan w:val="11"/>
            <w:tcBorders>
              <w:top w:val="single" w:sz="4" w:space="0" w:color="auto"/>
              <w:bottom w:val="nil"/>
            </w:tcBorders>
          </w:tcPr>
          <w:p w:rsidR="00C60B14" w:rsidRPr="00144625" w:rsidRDefault="005871DD" w:rsidP="005871DD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lang w:val="en-US"/>
              </w:rPr>
            </w:pPr>
            <w:r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>CUI+ = Clinical Utility Index Positive = Sensitivity*PPV, CUI- = Clinical Utility Index Negative = Specificity*NPV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, FN = False Negative, FP = False Positive, 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>Na = Not applicable (cannot be calculated)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>,</w:t>
            </w:r>
            <w:bookmarkStart w:id="0" w:name="_GoBack"/>
            <w:bookmarkEnd w:id="0"/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 xml:space="preserve">NPV = Negative Predictive Value, 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>OCI = objective cognitive impairment,</w:t>
            </w:r>
            <w:r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>PV = Positive predictive value,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 TN = True Negative, TP = True Positive</w:t>
            </w:r>
          </w:p>
        </w:tc>
      </w:tr>
    </w:tbl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tbl>
      <w:tblPr>
        <w:tblpPr w:leftFromText="141" w:rightFromText="141" w:vertAnchor="text" w:horzAnchor="margin" w:tblpY="153"/>
        <w:tblW w:w="137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246"/>
        <w:gridCol w:w="1246"/>
        <w:gridCol w:w="1246"/>
        <w:gridCol w:w="1246"/>
        <w:gridCol w:w="1247"/>
        <w:gridCol w:w="1256"/>
        <w:gridCol w:w="1246"/>
        <w:gridCol w:w="1246"/>
        <w:gridCol w:w="1246"/>
        <w:gridCol w:w="1246"/>
      </w:tblGrid>
      <w:tr w:rsidR="00C60B14" w:rsidRPr="00753A49" w:rsidTr="004C5594">
        <w:tc>
          <w:tcPr>
            <w:tcW w:w="13718" w:type="dxa"/>
            <w:gridSpan w:val="11"/>
            <w:tcBorders>
              <w:top w:val="nil"/>
              <w:bottom w:val="single" w:sz="4" w:space="0" w:color="auto"/>
            </w:tcBorders>
          </w:tcPr>
          <w:p w:rsidR="00C60B14" w:rsidRPr="00A87CF7" w:rsidRDefault="00C60B14" w:rsidP="00B13614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upplementary table 1.2 </w:t>
            </w:r>
            <w:r w:rsidR="003E1B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curacy</w:t>
            </w:r>
            <w:r w:rsidR="003E1BA2" w:rsidRPr="00A87C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the Mini Mental State Examination</w:t>
            </w:r>
            <w:r w:rsidR="003E1B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 w:rsidR="00B13614">
              <w:rPr>
                <w:rFonts w:ascii="Times New Roman" w:hAnsi="Times New Roman"/>
                <w:sz w:val="24"/>
                <w:szCs w:val="24"/>
                <w:lang w:val="en-US"/>
              </w:rPr>
              <w:t>screen for</w:t>
            </w:r>
            <w:r w:rsidR="003E1B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CI per cut-off</w:t>
            </w:r>
            <w:r w:rsidR="003E1BA2" w:rsidRPr="00A87C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3E1BA2">
              <w:rPr>
                <w:rFonts w:ascii="Times New Roman" w:hAnsi="Times New Roman"/>
                <w:sz w:val="24"/>
                <w:szCs w:val="24"/>
                <w:lang w:val="en-US"/>
              </w:rPr>
              <w:t>for women with Fabry disease</w:t>
            </w:r>
          </w:p>
        </w:tc>
      </w:tr>
      <w:tr w:rsidR="00C60B14" w:rsidRPr="00144625" w:rsidTr="004C5594"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jc w:val="center"/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t</w:t>
            </w: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-</w:t>
            </w: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off</w:t>
            </w:r>
            <w:proofErr w:type="spellEnd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 xml:space="preserve"> score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TP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FP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TN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FN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Sensitivity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Specificity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PPV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NPV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I+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I-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5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49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33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6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33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6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6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48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33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8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0.5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6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7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4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7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5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44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33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7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6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05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6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8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2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37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66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76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4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7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74</w:t>
            </w:r>
          </w:p>
        </w:tc>
      </w:tr>
      <w:tr w:rsidR="00C60B14" w:rsidRPr="00144625" w:rsidTr="00BD7951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9/3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3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9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41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09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09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41</w:t>
            </w:r>
          </w:p>
        </w:tc>
      </w:tr>
      <w:tr w:rsidR="00C60B14" w:rsidRPr="00753A49" w:rsidTr="00BD7951">
        <w:tc>
          <w:tcPr>
            <w:tcW w:w="13718" w:type="dxa"/>
            <w:gridSpan w:val="11"/>
            <w:tcBorders>
              <w:top w:val="single" w:sz="4" w:space="0" w:color="auto"/>
              <w:bottom w:val="nil"/>
            </w:tcBorders>
          </w:tcPr>
          <w:p w:rsidR="00C60B14" w:rsidRPr="00144625" w:rsidRDefault="005871DD" w:rsidP="00D9373E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lang w:val="en-US"/>
              </w:rPr>
            </w:pPr>
            <w:r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>CUI+ = Clinical Utility Index Positive = Sensitivity*PPV, CUI- = Clinical Utility Index Negative = Specificity*NPV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, FN = False Negative, FP = False Positive, </w:t>
            </w:r>
            <w:r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 xml:space="preserve">NPV = Negative Predictive Value, 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>OCI = objective cognitive impairment,</w:t>
            </w:r>
            <w:r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>PV = Positive predictive value,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 TN = True Negative, TP = True Positive</w:t>
            </w:r>
          </w:p>
        </w:tc>
      </w:tr>
    </w:tbl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F27565" w:rsidRDefault="00F27565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framePr w:hSpace="141" w:wrap="around" w:vAnchor="text" w:hAnchor="margin" w:y="153"/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tbl>
      <w:tblPr>
        <w:tblpPr w:leftFromText="141" w:rightFromText="141" w:vertAnchor="text" w:horzAnchor="margin" w:tblpY="153"/>
        <w:tblW w:w="137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246"/>
        <w:gridCol w:w="1246"/>
        <w:gridCol w:w="1246"/>
        <w:gridCol w:w="1246"/>
        <w:gridCol w:w="1247"/>
        <w:gridCol w:w="1256"/>
        <w:gridCol w:w="1246"/>
        <w:gridCol w:w="1246"/>
        <w:gridCol w:w="1246"/>
        <w:gridCol w:w="1246"/>
      </w:tblGrid>
      <w:tr w:rsidR="00C60B14" w:rsidRPr="00753A49" w:rsidTr="004C5594">
        <w:tc>
          <w:tcPr>
            <w:tcW w:w="13718" w:type="dxa"/>
            <w:gridSpan w:val="11"/>
            <w:tcBorders>
              <w:top w:val="nil"/>
              <w:bottom w:val="single" w:sz="4" w:space="0" w:color="auto"/>
            </w:tcBorders>
          </w:tcPr>
          <w:p w:rsidR="00C60B14" w:rsidRPr="00A87CF7" w:rsidRDefault="00C60B14" w:rsidP="0064013F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upplementary table 1.3 </w:t>
            </w:r>
            <w:r w:rsidR="005C0D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curacy</w:t>
            </w:r>
            <w:r w:rsidR="005C0D13" w:rsidRPr="00A87C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the Mini Mental State Examination</w:t>
            </w:r>
            <w:r w:rsidR="005C0D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 w:rsidR="0064013F">
              <w:rPr>
                <w:rFonts w:ascii="Times New Roman" w:hAnsi="Times New Roman"/>
                <w:sz w:val="24"/>
                <w:szCs w:val="24"/>
                <w:lang w:val="en-US"/>
              </w:rPr>
              <w:t>screen for</w:t>
            </w:r>
            <w:r w:rsidR="005C0D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CI per cut-off</w:t>
            </w:r>
            <w:r w:rsidR="00B77F7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 </w:t>
            </w:r>
            <w:r w:rsidR="005C0D13">
              <w:rPr>
                <w:rFonts w:ascii="Times New Roman" w:hAnsi="Times New Roman"/>
                <w:sz w:val="24"/>
                <w:szCs w:val="24"/>
                <w:lang w:val="en-US"/>
              </w:rPr>
              <w:t>Fabry patients with a 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lassical phenotype</w:t>
            </w:r>
          </w:p>
        </w:tc>
      </w:tr>
      <w:tr w:rsidR="00C60B14" w:rsidRPr="00144625" w:rsidTr="004C5594"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jc w:val="center"/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t</w:t>
            </w: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-</w:t>
            </w: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off</w:t>
            </w:r>
            <w:proofErr w:type="spellEnd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 xml:space="preserve"> score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TP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FP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TN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FN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Sensitivity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Specificity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PPV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NPV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I+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I-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5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49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9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0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4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4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6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48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9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0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8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0.5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4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05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2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7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6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43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20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8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25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4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05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74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8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4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35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40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71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22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5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09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61</w:t>
            </w:r>
          </w:p>
        </w:tc>
      </w:tr>
      <w:tr w:rsidR="00C60B14" w:rsidRPr="00144625" w:rsidTr="00BD7951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9/3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9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6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3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47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26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6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23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45</w:t>
            </w:r>
          </w:p>
        </w:tc>
      </w:tr>
      <w:tr w:rsidR="00C60B14" w:rsidRPr="00753A49" w:rsidTr="00BD7951">
        <w:trPr>
          <w:trHeight w:val="77"/>
        </w:trPr>
        <w:tc>
          <w:tcPr>
            <w:tcW w:w="13718" w:type="dxa"/>
            <w:gridSpan w:val="11"/>
            <w:tcBorders>
              <w:top w:val="single" w:sz="4" w:space="0" w:color="auto"/>
              <w:bottom w:val="nil"/>
            </w:tcBorders>
          </w:tcPr>
          <w:p w:rsidR="00C60B14" w:rsidRPr="00144625" w:rsidRDefault="00F56096" w:rsidP="00AB0008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lang w:val="en-US"/>
              </w:rPr>
            </w:pPr>
            <w:r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>CUI+ = Clinical Utility Index Positive = Sensitivity*PPV, CUI- = Clinical Utility Index Negative = Specificity*NPV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, FN = False Negative, FP = False Positive, </w:t>
            </w:r>
            <w:r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 xml:space="preserve">NPV = Negative Predictive Value, 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>OCI = objective cognitive impairment,</w:t>
            </w:r>
            <w:r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>PV = Positive predictive value,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 TN = True Negative, TP = True Positive</w:t>
            </w:r>
          </w:p>
        </w:tc>
      </w:tr>
    </w:tbl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framePr w:hSpace="141" w:wrap="around" w:vAnchor="text" w:hAnchor="margin" w:y="153"/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tbl>
      <w:tblPr>
        <w:tblpPr w:leftFromText="141" w:rightFromText="141" w:vertAnchor="text" w:horzAnchor="margin" w:tblpY="153"/>
        <w:tblW w:w="137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246"/>
        <w:gridCol w:w="1246"/>
        <w:gridCol w:w="1246"/>
        <w:gridCol w:w="1246"/>
        <w:gridCol w:w="1247"/>
        <w:gridCol w:w="1256"/>
        <w:gridCol w:w="1246"/>
        <w:gridCol w:w="1246"/>
        <w:gridCol w:w="1246"/>
        <w:gridCol w:w="1246"/>
      </w:tblGrid>
      <w:tr w:rsidR="00C60B14" w:rsidRPr="00753A49" w:rsidTr="00AB5D92">
        <w:tc>
          <w:tcPr>
            <w:tcW w:w="13718" w:type="dxa"/>
            <w:gridSpan w:val="11"/>
            <w:tcBorders>
              <w:top w:val="nil"/>
              <w:bottom w:val="single" w:sz="4" w:space="0" w:color="auto"/>
            </w:tcBorders>
          </w:tcPr>
          <w:p w:rsidR="00C60B14" w:rsidRPr="00A87CF7" w:rsidRDefault="00C60B14" w:rsidP="00AB5D92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upplementary table 1.4 </w:t>
            </w:r>
            <w:r w:rsidR="007A5D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curacy</w:t>
            </w:r>
            <w:r w:rsidR="007A5D94" w:rsidRPr="00A87C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the Mini Mental State Examination</w:t>
            </w:r>
            <w:r w:rsidR="007A5D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 w:rsidR="00AB5D9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creen for </w:t>
            </w:r>
            <w:r w:rsidR="007A5D94">
              <w:rPr>
                <w:rFonts w:ascii="Times New Roman" w:hAnsi="Times New Roman"/>
                <w:sz w:val="24"/>
                <w:szCs w:val="24"/>
                <w:lang w:val="en-US"/>
              </w:rPr>
              <w:t>OCI per cut-off for Fabry patients with a non-classical phenotype</w:t>
            </w:r>
          </w:p>
        </w:tc>
      </w:tr>
      <w:tr w:rsidR="00C60B14" w:rsidRPr="00144625" w:rsidTr="00AB5D92"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jc w:val="center"/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t</w:t>
            </w: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-</w:t>
            </w: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off</w:t>
            </w:r>
            <w:proofErr w:type="spellEnd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 xml:space="preserve"> score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TP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FP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TN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FN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Sensitivity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Specificity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PPV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NPV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I+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I-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5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8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00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6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6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6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8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00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6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6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7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7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33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4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5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9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7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5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8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4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67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78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33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3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22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73</w:t>
            </w:r>
          </w:p>
        </w:tc>
      </w:tr>
      <w:tr w:rsidR="00C60B14" w:rsidRPr="00144625" w:rsidTr="00BD7951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9/3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3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4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22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22</w:t>
            </w:r>
          </w:p>
        </w:tc>
      </w:tr>
      <w:tr w:rsidR="00C60B14" w:rsidRPr="00753A49" w:rsidTr="00BD7951">
        <w:tc>
          <w:tcPr>
            <w:tcW w:w="13718" w:type="dxa"/>
            <w:gridSpan w:val="11"/>
            <w:tcBorders>
              <w:top w:val="single" w:sz="4" w:space="0" w:color="auto"/>
              <w:bottom w:val="nil"/>
            </w:tcBorders>
          </w:tcPr>
          <w:p w:rsidR="00C60B14" w:rsidRPr="00144625" w:rsidRDefault="00F56096" w:rsidP="002E7CBF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lang w:val="en-US"/>
              </w:rPr>
            </w:pPr>
            <w:r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>CUI+ = Clinical Utility Index Positive = Sensitivity*PPV, CUI- = Clinical Utility Index Negative = Specificity*NPV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, FN = False Negative, FP = False Positive, </w:t>
            </w:r>
            <w:r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 xml:space="preserve">NPV = Negative Predictive Value, 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>OCI = objective cognitive impairment,</w:t>
            </w:r>
            <w:r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>PV = Positive predictive value,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 TN = True Negative, TP = True Positive</w:t>
            </w:r>
          </w:p>
        </w:tc>
      </w:tr>
    </w:tbl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tbl>
      <w:tblPr>
        <w:tblpPr w:leftFromText="141" w:rightFromText="141" w:vertAnchor="text" w:horzAnchor="margin" w:tblpY="153"/>
        <w:tblW w:w="137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246"/>
        <w:gridCol w:w="1246"/>
        <w:gridCol w:w="1246"/>
        <w:gridCol w:w="1246"/>
        <w:gridCol w:w="1247"/>
        <w:gridCol w:w="1256"/>
        <w:gridCol w:w="1246"/>
        <w:gridCol w:w="1246"/>
        <w:gridCol w:w="1246"/>
        <w:gridCol w:w="1246"/>
      </w:tblGrid>
      <w:tr w:rsidR="00C60B14" w:rsidRPr="00753A49" w:rsidTr="00BD7951">
        <w:tc>
          <w:tcPr>
            <w:tcW w:w="13718" w:type="dxa"/>
            <w:gridSpan w:val="11"/>
            <w:tcBorders>
              <w:top w:val="nil"/>
              <w:bottom w:val="single" w:sz="4" w:space="0" w:color="auto"/>
            </w:tcBorders>
          </w:tcPr>
          <w:p w:rsidR="00C60B14" w:rsidRPr="00A87CF7" w:rsidRDefault="00C60B14" w:rsidP="00411F6F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upplementary table 1.5 </w:t>
            </w:r>
            <w:r w:rsidR="008E6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curacy</w:t>
            </w:r>
            <w:r w:rsidR="008E66E9" w:rsidRPr="00A87C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the Mini Mental State Examination</w:t>
            </w:r>
            <w:r w:rsidR="008E6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 w:rsidR="00411F6F">
              <w:rPr>
                <w:rFonts w:ascii="Times New Roman" w:hAnsi="Times New Roman"/>
                <w:sz w:val="24"/>
                <w:szCs w:val="24"/>
                <w:lang w:val="en-US"/>
              </w:rPr>
              <w:t>screen for</w:t>
            </w:r>
            <w:r w:rsidR="008E6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vere OCI per cut-off for </w:t>
            </w:r>
            <w:r w:rsidR="004A49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l </w:t>
            </w:r>
            <w:r w:rsidR="008E66E9">
              <w:rPr>
                <w:rFonts w:ascii="Times New Roman" w:hAnsi="Times New Roman"/>
                <w:sz w:val="24"/>
                <w:szCs w:val="24"/>
                <w:lang w:val="en-US"/>
              </w:rPr>
              <w:t>Fabry patients</w:t>
            </w:r>
          </w:p>
        </w:tc>
      </w:tr>
      <w:tr w:rsidR="00C60B14" w:rsidRPr="00144625" w:rsidTr="00BD7951"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jc w:val="center"/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t</w:t>
            </w: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-</w:t>
            </w: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off</w:t>
            </w:r>
            <w:proofErr w:type="spellEnd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 xml:space="preserve"> score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TP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FP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TN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" w:hAnsi="Times New Roman"/>
                <w:sz w:val="24"/>
                <w:szCs w:val="24"/>
                <w:u w:val="single"/>
              </w:rPr>
              <w:t>FN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Sensitivity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proofErr w:type="spellStart"/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Specificity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PPV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NPV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I+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u w:val="single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  <w:u w:val="single"/>
              </w:rPr>
              <w:t>CUI-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5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76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25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6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25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6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6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75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25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8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0.5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6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3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5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7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3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7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69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75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1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0.30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9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23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89</w:t>
            </w:r>
          </w:p>
        </w:tc>
      </w:tr>
      <w:tr w:rsidR="00C60B14" w:rsidRPr="00144625" w:rsidTr="00BD7951"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8/30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3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1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55</w:t>
            </w:r>
          </w:p>
        </w:tc>
        <w:tc>
          <w:tcPr>
            <w:tcW w:w="1246" w:type="dxa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75</w:t>
            </w:r>
          </w:p>
        </w:tc>
        <w:tc>
          <w:tcPr>
            <w:tcW w:w="125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72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13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98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09</w:t>
            </w:r>
          </w:p>
        </w:tc>
        <w:tc>
          <w:tcPr>
            <w:tcW w:w="1246" w:type="dxa"/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71</w:t>
            </w:r>
          </w:p>
        </w:tc>
      </w:tr>
      <w:tr w:rsidR="00C60B14" w:rsidRPr="00144625" w:rsidTr="00BD7951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 w:rsidRPr="00144625">
              <w:rPr>
                <w:rFonts w:ascii="Times New Roman" w:eastAsia="Times" w:hAnsi="Times New Roman"/>
                <w:sz w:val="24"/>
                <w:szCs w:val="24"/>
              </w:rPr>
              <w:t>≤ 29/3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48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28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37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0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1.00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09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C60B14" w:rsidRPr="00144625" w:rsidRDefault="00C60B14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</w:rPr>
            </w:pPr>
            <w:r>
              <w:rPr>
                <w:rFonts w:ascii="Times New Roman" w:eastAsia="Times" w:hAnsi="Times New Roman"/>
                <w:sz w:val="24"/>
                <w:szCs w:val="24"/>
              </w:rPr>
              <w:t>0.37</w:t>
            </w:r>
          </w:p>
        </w:tc>
      </w:tr>
      <w:tr w:rsidR="00C60B14" w:rsidRPr="00753A49" w:rsidTr="00BD7951">
        <w:tc>
          <w:tcPr>
            <w:tcW w:w="13718" w:type="dxa"/>
            <w:gridSpan w:val="11"/>
            <w:tcBorders>
              <w:top w:val="single" w:sz="4" w:space="0" w:color="auto"/>
              <w:bottom w:val="nil"/>
            </w:tcBorders>
          </w:tcPr>
          <w:p w:rsidR="00C60B14" w:rsidRPr="00144625" w:rsidRDefault="00B433FC" w:rsidP="00D34F89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sz w:val="24"/>
                <w:szCs w:val="24"/>
                <w:lang w:val="en-US"/>
              </w:rPr>
            </w:pPr>
            <w:r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>CUI+ = Clinical Utility Index Positive = Sensitivity*PPV, CUI- = Clinical Utility Index Negative = Specificity*NPV</w:t>
            </w:r>
            <w:r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>,</w:t>
            </w:r>
            <w:r w:rsidR="002235D0"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 </w:t>
            </w:r>
            <w:r w:rsidR="002235D0"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>FN = False Negative,</w:t>
            </w:r>
            <w:r w:rsidR="00C87A83"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 </w:t>
            </w:r>
            <w:r w:rsidR="00C87A83"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FP = False Positive, </w:t>
            </w:r>
            <w:r w:rsidR="007C3B11"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 xml:space="preserve">NPV = Negative Predictive Value, </w:t>
            </w:r>
            <w:r w:rsidR="003645BD"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>OCI = objective cognitive impairment,</w:t>
            </w:r>
            <w:r w:rsidR="00D34F89"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 xml:space="preserve"> </w:t>
            </w:r>
            <w:r w:rsidR="00D34F89" w:rsidRPr="00A87CF7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>P</w:t>
            </w:r>
            <w:r w:rsidR="00D34F89">
              <w:rPr>
                <w:rFonts w:ascii="Times New Roman" w:eastAsia="Times" w:hAnsi="Times New Roman"/>
                <w:i/>
                <w:sz w:val="24"/>
                <w:szCs w:val="24"/>
                <w:lang w:val="en-US"/>
              </w:rPr>
              <w:t>PV = Positive predictive value,</w:t>
            </w:r>
            <w:r w:rsidR="003645BD"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 </w:t>
            </w:r>
            <w:r w:rsidR="00C60B14"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>TN = True Negative,</w:t>
            </w:r>
            <w:r w:rsidR="00AC4543"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 xml:space="preserve"> </w:t>
            </w:r>
            <w:r w:rsidR="00AC4543"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>TP = True P</w:t>
            </w:r>
            <w:r w:rsidR="00D34F89">
              <w:rPr>
                <w:rFonts w:ascii="Times New Roman" w:eastAsia="Times" w:hAnsi="Times New Roman"/>
                <w:i/>
                <w:sz w:val="24"/>
                <w:szCs w:val="24"/>
                <w:lang w:val="en-GB"/>
              </w:rPr>
              <w:t>ositive</w:t>
            </w:r>
          </w:p>
        </w:tc>
      </w:tr>
    </w:tbl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p w:rsidR="00C60B14" w:rsidRDefault="00C60B14" w:rsidP="00C60B14">
      <w:pPr>
        <w:tabs>
          <w:tab w:val="left" w:pos="567"/>
          <w:tab w:val="right" w:pos="8789"/>
        </w:tabs>
        <w:rPr>
          <w:rFonts w:ascii="Garamond" w:hAnsi="Garamond"/>
          <w:b/>
          <w:lang w:val="en-US"/>
        </w:rPr>
      </w:pPr>
    </w:p>
    <w:sectPr w:rsidR="00C60B14" w:rsidSect="00C60B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B14"/>
    <w:rsid w:val="00026482"/>
    <w:rsid w:val="001B0671"/>
    <w:rsid w:val="002235D0"/>
    <w:rsid w:val="002D328B"/>
    <w:rsid w:val="002E7CBF"/>
    <w:rsid w:val="003645BD"/>
    <w:rsid w:val="003C2141"/>
    <w:rsid w:val="003E1BA2"/>
    <w:rsid w:val="00411F6F"/>
    <w:rsid w:val="004A49A0"/>
    <w:rsid w:val="004C5594"/>
    <w:rsid w:val="005066FC"/>
    <w:rsid w:val="005871DD"/>
    <w:rsid w:val="005C0D13"/>
    <w:rsid w:val="0064013F"/>
    <w:rsid w:val="006B51CD"/>
    <w:rsid w:val="00753A49"/>
    <w:rsid w:val="007A5D94"/>
    <w:rsid w:val="007C3B11"/>
    <w:rsid w:val="008E66E9"/>
    <w:rsid w:val="00AB0008"/>
    <w:rsid w:val="00AB5D92"/>
    <w:rsid w:val="00AC4543"/>
    <w:rsid w:val="00AD583C"/>
    <w:rsid w:val="00B13614"/>
    <w:rsid w:val="00B433FC"/>
    <w:rsid w:val="00B75FA1"/>
    <w:rsid w:val="00B77F7A"/>
    <w:rsid w:val="00C60B14"/>
    <w:rsid w:val="00C87A83"/>
    <w:rsid w:val="00CB794C"/>
    <w:rsid w:val="00D34F89"/>
    <w:rsid w:val="00D9373E"/>
    <w:rsid w:val="00DC1C00"/>
    <w:rsid w:val="00E3582F"/>
    <w:rsid w:val="00EE2876"/>
    <w:rsid w:val="00F27565"/>
    <w:rsid w:val="00F5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04306"/>
  <w15:chartTrackingRefBased/>
  <w15:docId w15:val="{8135D466-CF5B-4F6A-9BA8-DDCB4D723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C55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55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8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J.  van de Schraaf</dc:creator>
  <cp:keywords/>
  <dc:description/>
  <cp:lastModifiedBy>S. Korver</cp:lastModifiedBy>
  <cp:revision>34</cp:revision>
  <dcterms:created xsi:type="dcterms:W3CDTF">2018-12-20T08:31:00Z</dcterms:created>
  <dcterms:modified xsi:type="dcterms:W3CDTF">2019-01-21T13:53:00Z</dcterms:modified>
</cp:coreProperties>
</file>